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9</w:t>
      </w:r>
      <w:r>
        <w:rPr/>
        <w:t>. SNPs and indels identified in the H99 derived series.</w:t>
      </w:r>
    </w:p>
    <w:tbl>
      <w:tblPr>
        <w:tblW w:w="1077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701"/>
        <w:gridCol w:w="1701"/>
        <w:gridCol w:w="1417"/>
        <w:gridCol w:w="4962"/>
      </w:tblGrid>
      <w:tr>
        <w:trPr>
          <w:tblHeader w:val="true"/>
          <w:trHeight w:val="460" w:hRule="atLeast"/>
          <w:cantSplit w:val="true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I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Chromosome;  Coordinat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H99 reference sequenc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Mutation</w:t>
            </w:r>
          </w:p>
        </w:tc>
        <w:tc>
          <w:tcPr>
            <w:tcW w:w="49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>Details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SNP1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; 825,487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49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NAG_00321, intron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SNP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; 1,568,8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NAG_04078, non-synonymous, F3S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SNP3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; 688,951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49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miscRNA CNAG_12447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SNP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; 1,286,5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NAG_01069, synonymous; CNAG_07441, 3’ UTR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SNP5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; 174,524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49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CNAG_04864, </w:t>
            </w:r>
            <w:r>
              <w:rPr>
                <w:sz w:val="20"/>
                <w:szCs w:val="20"/>
                <w:lang w:eastAsia="en-AU"/>
              </w:rPr>
              <w:t>synonymous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SNP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; 344,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Intergenic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SNP7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1; 1,457,622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49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NAG_01987, intron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SNP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1; 223,2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NAG_01536, synonymous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SNP9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1; 241,670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49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NAG_01541, synonymous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SNP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1; 375,6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NAG_01594, non-synonymous, T64I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SNP11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3; 529,185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49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NAG_06456, non-synonymous, Q298E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Inde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; 12,7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GA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Intergenic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Indel2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2; 99,355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CTGGCCG</w:t>
            </w:r>
          </w:p>
        </w:tc>
        <w:tc>
          <w:tcPr>
            <w:tcW w:w="49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NAG_06765, frameshift at residue 145 of 1195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Indel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2; 208,1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GC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NAG_06730, 3’ UTR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Indel4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2; 1,059,379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ACCTACATTC</w:t>
            </w:r>
          </w:p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GTTACTG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49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</w:rPr>
              <w:t>CNAG_03873, 5’ UTR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Indel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6; 538,3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ACTC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 xml:space="preserve">CNAG_07634, insertion of E1053 of 1458 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Indel6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7; 150,814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T</w:t>
            </w:r>
          </w:p>
        </w:tc>
        <w:tc>
          <w:tcPr>
            <w:tcW w:w="49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Intergenic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Indel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7; 1,361,2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GA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NAG_05970, 3' UTR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Indel8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8; 1,289,136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G</w:t>
            </w:r>
          </w:p>
        </w:tc>
        <w:tc>
          <w:tcPr>
            <w:tcW w:w="49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Intergenic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Indel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9; 5,4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A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Intergenic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Indel10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11; 550,343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T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496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NAG_07595, frameshift at residue 605 of 770</w:t>
            </w:r>
          </w:p>
        </w:tc>
      </w:tr>
      <w:tr>
        <w:trPr>
          <w:trHeight w:val="466" w:hRule="atLeast"/>
          <w:cantSplit w:val="true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en-AU"/>
              </w:rPr>
              <w:t>Indel1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 xml:space="preserve">14; </w:t>
            </w:r>
            <w:r>
              <w:rPr>
                <w:sz w:val="20"/>
                <w:szCs w:val="20"/>
              </w:rPr>
              <w:t>497,58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TA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4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bCs/>
                <w:color w:val="000000"/>
                <w:sz w:val="20"/>
                <w:szCs w:val="20"/>
                <w:lang w:eastAsia="en-AU"/>
              </w:rPr>
              <w:t>CNAG_05505, intr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09:58:00Z</dcterms:created>
  <dc:creator>IP</dc:creator>
  <dc:description/>
  <cp:keywords/>
  <dc:language>en-US</dc:language>
  <cp:lastModifiedBy>IP</cp:lastModifiedBy>
  <dcterms:modified xsi:type="dcterms:W3CDTF">2014-01-30T07:26:00Z</dcterms:modified>
  <cp:revision>3</cp:revision>
  <dc:subject/>
  <dc:title>Table S3</dc:title>
</cp:coreProperties>
</file>